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57C9F" w14:textId="1A5DCD10" w:rsidR="002A647C" w:rsidRDefault="002A647C" w:rsidP="002A647C">
      <w:pPr>
        <w:rPr>
          <w:b/>
          <w:sz w:val="20"/>
        </w:rPr>
      </w:pPr>
      <w:bookmarkStart w:id="0" w:name="_Hlk202956660"/>
      <w:r>
        <w:rPr>
          <w:b/>
          <w:sz w:val="20"/>
        </w:rPr>
        <w:t>S</w:t>
      </w:r>
      <w:r w:rsidR="005D039F">
        <w:rPr>
          <w:b/>
          <w:sz w:val="20"/>
        </w:rPr>
        <w:t>4</w:t>
      </w:r>
      <w:r>
        <w:rPr>
          <w:b/>
          <w:sz w:val="20"/>
        </w:rPr>
        <w:t xml:space="preserve"> Table</w:t>
      </w:r>
      <w:r w:rsidRPr="00CB219B">
        <w:rPr>
          <w:b/>
          <w:sz w:val="20"/>
        </w:rPr>
        <w:t xml:space="preserve">. </w:t>
      </w:r>
      <w:r>
        <w:rPr>
          <w:b/>
          <w:sz w:val="20"/>
        </w:rPr>
        <w:t>All b</w:t>
      </w:r>
      <w:r w:rsidRPr="00CB219B">
        <w:rPr>
          <w:b/>
          <w:sz w:val="20"/>
        </w:rPr>
        <w:t xml:space="preserve">eliefs about wearing a hat to reduce sun exposure and prevent sunburn on typical </w:t>
      </w:r>
      <w:r w:rsidR="00680670">
        <w:rPr>
          <w:b/>
          <w:sz w:val="20"/>
        </w:rPr>
        <w:t xml:space="preserve">sunny </w:t>
      </w:r>
      <w:r w:rsidRPr="00CB219B">
        <w:rPr>
          <w:b/>
          <w:sz w:val="20"/>
        </w:rPr>
        <w:t>day in the summer.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15"/>
        <w:gridCol w:w="439"/>
        <w:gridCol w:w="606"/>
        <w:gridCol w:w="505"/>
        <w:gridCol w:w="698"/>
        <w:gridCol w:w="467"/>
        <w:gridCol w:w="645"/>
        <w:gridCol w:w="505"/>
        <w:gridCol w:w="698"/>
        <w:gridCol w:w="467"/>
        <w:gridCol w:w="645"/>
      </w:tblGrid>
      <w:tr w:rsidR="003850F4" w:rsidRPr="007B1DA4" w14:paraId="3B456C6F" w14:textId="77777777" w:rsidTr="000463DF">
        <w:tc>
          <w:tcPr>
            <w:tcW w:w="0" w:type="auto"/>
          </w:tcPr>
          <w:p w14:paraId="5F8AA645" w14:textId="77777777" w:rsidR="00824E1B" w:rsidRPr="007B1DA4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5197BFB" w14:textId="77777777" w:rsidR="00824E1B" w:rsidRPr="007B1DA4" w:rsidRDefault="00824E1B" w:rsidP="000463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  <w:p w14:paraId="1DB64100" w14:textId="77777777" w:rsidR="00824E1B" w:rsidRDefault="00824E1B" w:rsidP="000463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3E8574B" w14:textId="77777777" w:rsidR="00824E1B" w:rsidRPr="007B1DA4" w:rsidRDefault="00824E1B" w:rsidP="000463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>N=105</w:t>
            </w:r>
          </w:p>
        </w:tc>
        <w:tc>
          <w:tcPr>
            <w:tcW w:w="0" w:type="auto"/>
            <w:gridSpan w:val="2"/>
          </w:tcPr>
          <w:p w14:paraId="3369BE39" w14:textId="77777777" w:rsidR="00824E1B" w:rsidRPr="007B1DA4" w:rsidRDefault="00824E1B" w:rsidP="000463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>18-39 Female</w:t>
            </w:r>
          </w:p>
          <w:p w14:paraId="7AB372C9" w14:textId="77777777" w:rsidR="00824E1B" w:rsidRPr="007B1DA4" w:rsidRDefault="00824E1B" w:rsidP="000463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</w:rPr>
              <w:t>31</w:t>
            </w:r>
          </w:p>
        </w:tc>
        <w:tc>
          <w:tcPr>
            <w:tcW w:w="0" w:type="auto"/>
            <w:gridSpan w:val="2"/>
          </w:tcPr>
          <w:p w14:paraId="5147804E" w14:textId="77777777" w:rsidR="00824E1B" w:rsidRPr="007B1DA4" w:rsidRDefault="00824E1B" w:rsidP="000463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>18-39 Male</w:t>
            </w:r>
          </w:p>
          <w:p w14:paraId="3F1210C5" w14:textId="77777777" w:rsidR="00824E1B" w:rsidRPr="007B1DA4" w:rsidRDefault="00824E1B" w:rsidP="000463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gridSpan w:val="2"/>
          </w:tcPr>
          <w:p w14:paraId="331A26A4" w14:textId="77777777" w:rsidR="00824E1B" w:rsidRPr="007B1DA4" w:rsidRDefault="00824E1B" w:rsidP="000463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>40-60 Female</w:t>
            </w:r>
          </w:p>
          <w:p w14:paraId="0D492996" w14:textId="77777777" w:rsidR="00824E1B" w:rsidRPr="007B1DA4" w:rsidRDefault="00824E1B" w:rsidP="000463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</w:rPr>
              <w:t>28</w:t>
            </w:r>
          </w:p>
        </w:tc>
        <w:tc>
          <w:tcPr>
            <w:tcW w:w="0" w:type="auto"/>
            <w:gridSpan w:val="2"/>
          </w:tcPr>
          <w:p w14:paraId="4ACD2852" w14:textId="77777777" w:rsidR="00824E1B" w:rsidRPr="007B1DA4" w:rsidRDefault="00824E1B" w:rsidP="000463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>40-60 Male</w:t>
            </w:r>
          </w:p>
          <w:p w14:paraId="3B90C0E9" w14:textId="77777777" w:rsidR="00824E1B" w:rsidRPr="007B1DA4" w:rsidRDefault="00824E1B" w:rsidP="000463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</w:rPr>
              <w:t>26</w:t>
            </w:r>
          </w:p>
        </w:tc>
      </w:tr>
      <w:tr w:rsidR="003850F4" w:rsidRPr="007B1DA4" w14:paraId="4629F107" w14:textId="77777777" w:rsidTr="000463DF">
        <w:tc>
          <w:tcPr>
            <w:tcW w:w="0" w:type="auto"/>
          </w:tcPr>
          <w:p w14:paraId="715DA43B" w14:textId="77777777" w:rsidR="00824E1B" w:rsidRPr="007B1DA4" w:rsidRDefault="00824E1B" w:rsidP="000463D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>Beliefs</w:t>
            </w:r>
          </w:p>
        </w:tc>
        <w:tc>
          <w:tcPr>
            <w:tcW w:w="0" w:type="auto"/>
          </w:tcPr>
          <w:p w14:paraId="30725755" w14:textId="77777777" w:rsidR="00824E1B" w:rsidRPr="007B1DA4" w:rsidRDefault="00824E1B" w:rsidP="000463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2D8D20EF" w14:textId="77777777" w:rsidR="00824E1B" w:rsidRPr="007B1DA4" w:rsidRDefault="00824E1B" w:rsidP="000463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1A354E7D" w14:textId="77777777" w:rsidR="00824E1B" w:rsidRPr="007B1DA4" w:rsidRDefault="00824E1B" w:rsidP="000463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0A10C6D6" w14:textId="77777777" w:rsidR="00824E1B" w:rsidRPr="007B1DA4" w:rsidRDefault="00824E1B" w:rsidP="000463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40A8C6C6" w14:textId="77777777" w:rsidR="00824E1B" w:rsidRPr="007B1DA4" w:rsidRDefault="00824E1B" w:rsidP="000463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25DE7B43" w14:textId="77777777" w:rsidR="00824E1B" w:rsidRPr="007B1DA4" w:rsidRDefault="00824E1B" w:rsidP="000463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632B914E" w14:textId="77777777" w:rsidR="00824E1B" w:rsidRPr="007B1DA4" w:rsidRDefault="00824E1B" w:rsidP="000463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1972409E" w14:textId="77777777" w:rsidR="00824E1B" w:rsidRPr="007B1DA4" w:rsidRDefault="00824E1B" w:rsidP="000463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4F25BAB9" w14:textId="77777777" w:rsidR="00824E1B" w:rsidRPr="007B1DA4" w:rsidRDefault="00824E1B" w:rsidP="000463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7579366D" w14:textId="77777777" w:rsidR="00824E1B" w:rsidRPr="007B1DA4" w:rsidRDefault="00824E1B" w:rsidP="000463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</w:tr>
      <w:tr w:rsidR="003850F4" w:rsidRPr="007B1DA4" w14:paraId="25FD1900" w14:textId="77777777" w:rsidTr="000463DF">
        <w:tc>
          <w:tcPr>
            <w:tcW w:w="0" w:type="auto"/>
          </w:tcPr>
          <w:p w14:paraId="52107614" w14:textId="77777777" w:rsidR="00824E1B" w:rsidRPr="007B1DA4" w:rsidRDefault="00824E1B" w:rsidP="000463D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Outcome</w:t>
            </w:r>
          </w:p>
        </w:tc>
        <w:tc>
          <w:tcPr>
            <w:tcW w:w="0" w:type="auto"/>
          </w:tcPr>
          <w:p w14:paraId="5C8EC39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BF362E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32553D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A0D38F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850277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605D25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8627D7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5730FD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34C43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558428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0F4" w:rsidRPr="007B1DA4" w14:paraId="019DAB45" w14:textId="77777777" w:rsidTr="000463DF">
        <w:tc>
          <w:tcPr>
            <w:tcW w:w="0" w:type="auto"/>
          </w:tcPr>
          <w:p w14:paraId="79B4D450" w14:textId="77777777" w:rsidR="00824E1B" w:rsidRPr="007B1DA4" w:rsidRDefault="00824E1B" w:rsidP="000463D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 xml:space="preserve">   Good/Positive</w:t>
            </w:r>
          </w:p>
        </w:tc>
        <w:tc>
          <w:tcPr>
            <w:tcW w:w="0" w:type="auto"/>
          </w:tcPr>
          <w:p w14:paraId="2941ED8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143616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0FBF60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D19FC9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8FC713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791346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895692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6EFED6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D73B2B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9C84C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0F4" w:rsidRPr="007B1DA4" w14:paraId="37BBA44C" w14:textId="77777777" w:rsidTr="000463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C030AA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Less cancer / exposure / sunbur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179EE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372120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0" w:type="auto"/>
          </w:tcPr>
          <w:p w14:paraId="6EFEA2B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39B5907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96.8</w:t>
            </w:r>
          </w:p>
        </w:tc>
        <w:tc>
          <w:tcPr>
            <w:tcW w:w="0" w:type="auto"/>
          </w:tcPr>
          <w:p w14:paraId="0574D9D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6ED6AD9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90.0</w:t>
            </w:r>
          </w:p>
        </w:tc>
        <w:tc>
          <w:tcPr>
            <w:tcW w:w="0" w:type="auto"/>
          </w:tcPr>
          <w:p w14:paraId="3CCDECB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4300171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89.3</w:t>
            </w:r>
          </w:p>
        </w:tc>
        <w:tc>
          <w:tcPr>
            <w:tcW w:w="0" w:type="auto"/>
          </w:tcPr>
          <w:p w14:paraId="758337B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45FDE15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96.2</w:t>
            </w:r>
          </w:p>
        </w:tc>
      </w:tr>
      <w:tr w:rsidR="003850F4" w:rsidRPr="007B1DA4" w14:paraId="0AEA9033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49AC696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Sun out of e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C12D34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EFED04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0" w:type="auto"/>
          </w:tcPr>
          <w:p w14:paraId="7864BD7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BC4962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0" w:type="auto"/>
          </w:tcPr>
          <w:p w14:paraId="4FC14AF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5665FD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5.0</w:t>
            </w:r>
          </w:p>
        </w:tc>
        <w:tc>
          <w:tcPr>
            <w:tcW w:w="0" w:type="auto"/>
          </w:tcPr>
          <w:p w14:paraId="0377A11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F6B84A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0" w:type="auto"/>
          </w:tcPr>
          <w:p w14:paraId="7ACC2B2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5A0F52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</w:tr>
      <w:tr w:rsidR="003850F4" w:rsidRPr="007B1DA4" w14:paraId="4D7B47E9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3AAA7A0" w14:textId="58321FD0" w:rsidR="00057FC6" w:rsidRPr="007B1DA4" w:rsidRDefault="00057FC6" w:rsidP="00057FC6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rotection from heat / stay c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EDA0AF" w14:textId="77777777" w:rsidR="00057FC6" w:rsidRPr="00B25536" w:rsidRDefault="00057FC6" w:rsidP="00057F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3A2135" w14:textId="77777777" w:rsidR="00057FC6" w:rsidRPr="00B25536" w:rsidRDefault="00057FC6" w:rsidP="00057F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0" w:type="auto"/>
          </w:tcPr>
          <w:p w14:paraId="1018BA9C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FBBA9AC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5.8</w:t>
            </w:r>
          </w:p>
        </w:tc>
        <w:tc>
          <w:tcPr>
            <w:tcW w:w="0" w:type="auto"/>
          </w:tcPr>
          <w:p w14:paraId="7D68EB65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D1B7F92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0" w:type="auto"/>
          </w:tcPr>
          <w:p w14:paraId="62F9E3DF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7A7C811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0" w:type="auto"/>
          </w:tcPr>
          <w:p w14:paraId="6AB2F6C9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EB26937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</w:tr>
      <w:tr w:rsidR="003850F4" w:rsidRPr="007B1DA4" w14:paraId="087AE341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D8282E6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Better than sunscreen / avoid sunscr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E46F72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944399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</w:tcPr>
          <w:p w14:paraId="02F246F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39900F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3FC5F28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7F5C86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1B1633C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DCDCFC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1BAA029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432B5F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5D720C12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D6CDC06" w14:textId="60717C08" w:rsidR="00057FC6" w:rsidRPr="007B1DA4" w:rsidRDefault="00057FC6" w:rsidP="00057FC6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revent aging / less skin dam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41C0DA" w14:textId="77777777" w:rsidR="00057FC6" w:rsidRPr="00B25536" w:rsidRDefault="00057FC6" w:rsidP="00057F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90299C" w14:textId="77777777" w:rsidR="00057FC6" w:rsidRPr="00B25536" w:rsidRDefault="00057FC6" w:rsidP="00057F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</w:tcPr>
          <w:p w14:paraId="5A992B46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11E01F5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373DF290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E8F60FE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D88D294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5035D98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0" w:type="auto"/>
          </w:tcPr>
          <w:p w14:paraId="2D2A644A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E563D14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092C18D0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45E647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Looks good / styli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A0268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F3093E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</w:tcPr>
          <w:p w14:paraId="13B6879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C7B527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218619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C6407E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249068B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30EE53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0" w:type="auto"/>
          </w:tcPr>
          <w:p w14:paraId="7D7C3E8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278A3A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44A3CF28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C0ABCA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Stay outside lo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8B687C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34198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 w14:paraId="3DC3A6D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5E416F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6A51D68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0A0AA6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0EB505D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1AD97D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BA7F12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4DBF07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601381FA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B4EFC88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Healthy lifesty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3AE6CB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B4B71C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25E1A45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C694B9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E8567A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EE620F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D8AD55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227DE3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6E8411B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BA83C0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64A5656E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6E3ED1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Less sweat on face / in e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6CC074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1FE486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708EE65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5273C2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3D3C300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90BB11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6096C2A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2B6A36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3A7E11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A720E8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01879A10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83112DD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rotect hair / don't have to style h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AD835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93D53B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0667F64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D5EC97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863E0B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AB11B2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76ABFD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54E88C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50E2F75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E36A5E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683E107C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2E170D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Keep bugs off h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373340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B60847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0F68401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D6FAA5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FE5B7D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ACAD22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71EDFA1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1A013D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52687C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232F71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2ABBD11D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00B4ACD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41679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2F48B9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15059E4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395BEB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2C16F4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1D6F4F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2E80C9C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DCA930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F77E81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6104F3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01E6784E" w14:textId="77777777" w:rsidTr="000463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2211A" w14:textId="77777777" w:rsidR="00824E1B" w:rsidRPr="007B1DA4" w:rsidRDefault="00824E1B" w:rsidP="000463D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7B1DA4">
              <w:rPr>
                <w:rFonts w:ascii="Arial" w:hAnsi="Arial" w:cs="Arial"/>
                <w:b/>
                <w:sz w:val="20"/>
                <w:szCs w:val="20"/>
              </w:rPr>
              <w:t>Bad/Nega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C949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C92BC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246242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7E55E0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5543FE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C245E3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A3ED03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6C6102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766FAB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4AD280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0F4" w:rsidRPr="007B1DA4" w14:paraId="79EEC70A" w14:textId="77777777" w:rsidTr="000463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A20C4D" w14:textId="230047D1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Blows off / easy to l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BE8FC9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9EEA21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0" w:type="auto"/>
          </w:tcPr>
          <w:p w14:paraId="1088D21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6BF0E85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4.5</w:t>
            </w:r>
          </w:p>
        </w:tc>
        <w:tc>
          <w:tcPr>
            <w:tcW w:w="0" w:type="auto"/>
          </w:tcPr>
          <w:p w14:paraId="140D401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B60BC7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0.0</w:t>
            </w:r>
          </w:p>
        </w:tc>
        <w:tc>
          <w:tcPr>
            <w:tcW w:w="0" w:type="auto"/>
          </w:tcPr>
          <w:p w14:paraId="292A588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893EBB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  <w:tc>
          <w:tcPr>
            <w:tcW w:w="0" w:type="auto"/>
          </w:tcPr>
          <w:p w14:paraId="3DC6CB2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E6CAB2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</w:tr>
      <w:tr w:rsidR="003850F4" w:rsidRPr="007B1DA4" w14:paraId="1B03D1EE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856BC99" w14:textId="27B104F3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 xml:space="preserve">Head gets hot / </w:t>
            </w:r>
            <w:r w:rsidR="00600774">
              <w:rPr>
                <w:rFonts w:ascii="Arial" w:hAnsi="Arial" w:cs="Arial"/>
                <w:color w:val="000000"/>
                <w:sz w:val="20"/>
                <w:szCs w:val="20"/>
              </w:rPr>
              <w:t>swea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8E1E10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24158A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0" w:type="auto"/>
          </w:tcPr>
          <w:p w14:paraId="105B452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1878799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8.7</w:t>
            </w:r>
          </w:p>
        </w:tc>
        <w:tc>
          <w:tcPr>
            <w:tcW w:w="0" w:type="auto"/>
          </w:tcPr>
          <w:p w14:paraId="60DCF42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78EC69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5.0</w:t>
            </w:r>
          </w:p>
        </w:tc>
        <w:tc>
          <w:tcPr>
            <w:tcW w:w="0" w:type="auto"/>
          </w:tcPr>
          <w:p w14:paraId="5B6593E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62E8DBB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  <w:tc>
          <w:tcPr>
            <w:tcW w:w="0" w:type="auto"/>
          </w:tcPr>
          <w:p w14:paraId="1A41D58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AAA1C1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</w:tr>
      <w:tr w:rsidR="003850F4" w:rsidRPr="007B1DA4" w14:paraId="36F1454F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C9966CE" w14:textId="14AA9C26" w:rsidR="00824E1B" w:rsidRPr="007B1DA4" w:rsidRDefault="00600774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824E1B" w:rsidRPr="007B1DA4">
              <w:rPr>
                <w:rFonts w:ascii="Arial" w:hAnsi="Arial" w:cs="Arial"/>
                <w:color w:val="000000"/>
                <w:sz w:val="20"/>
                <w:szCs w:val="20"/>
              </w:rPr>
              <w:t>nconvenient / interferes with work/ta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09FAC1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E572CA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0" w:type="auto"/>
          </w:tcPr>
          <w:p w14:paraId="56717D7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AE6D5A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8.7</w:t>
            </w:r>
          </w:p>
        </w:tc>
        <w:tc>
          <w:tcPr>
            <w:tcW w:w="0" w:type="auto"/>
          </w:tcPr>
          <w:p w14:paraId="64A06EC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9C741E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0.0</w:t>
            </w:r>
          </w:p>
        </w:tc>
        <w:tc>
          <w:tcPr>
            <w:tcW w:w="0" w:type="auto"/>
          </w:tcPr>
          <w:p w14:paraId="6C37304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C44D29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0" w:type="auto"/>
          </w:tcPr>
          <w:p w14:paraId="1750A66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C0BACC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3850F4" w:rsidRPr="007B1DA4" w14:paraId="461EC452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FCC5CF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Not fashionable / does not look good / difficult to find one they 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3D756F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CEF7FE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0" w:type="auto"/>
          </w:tcPr>
          <w:p w14:paraId="6B0CAED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09CCA6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  <w:tc>
          <w:tcPr>
            <w:tcW w:w="0" w:type="auto"/>
          </w:tcPr>
          <w:p w14:paraId="7A0D5F6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E12D78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0" w:type="auto"/>
          </w:tcPr>
          <w:p w14:paraId="63E3247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BFBD68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0" w:type="auto"/>
          </w:tcPr>
          <w:p w14:paraId="2760FFD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F42861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</w:tr>
      <w:tr w:rsidR="003850F4" w:rsidRPr="007B1DA4" w14:paraId="7F97C509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55E5ED3" w14:textId="70351446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 xml:space="preserve">Uncomfortable / does not fit wel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6880BF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1FECCA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0" w:type="auto"/>
          </w:tcPr>
          <w:p w14:paraId="47CBCD3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08C638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54D4681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3A975F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0" w:type="auto"/>
          </w:tcPr>
          <w:p w14:paraId="471EA4F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DABB93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0" w:type="auto"/>
          </w:tcPr>
          <w:p w14:paraId="3FECC41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92AF22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</w:tr>
      <w:tr w:rsidR="003850F4" w:rsidRPr="007B1DA4" w14:paraId="653193C6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C6EDD95" w14:textId="561297C1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Nothing</w:t>
            </w:r>
            <w:r w:rsidR="00057FC6">
              <w:rPr>
                <w:rFonts w:ascii="Arial" w:hAnsi="Arial" w:cs="Arial"/>
                <w:color w:val="000000"/>
                <w:sz w:val="20"/>
                <w:szCs w:val="20"/>
              </w:rPr>
              <w:t xml:space="preserve"> negative about wearing a h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378BF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00B5A2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</w:tcPr>
          <w:p w14:paraId="1044BED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85A711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00B216B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B1D3DC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0" w:type="auto"/>
          </w:tcPr>
          <w:p w14:paraId="3BD7949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86D65D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77E8A6E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3587FF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</w:tr>
      <w:tr w:rsidR="003850F4" w:rsidRPr="007B1DA4" w14:paraId="0E518016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FEEE7E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Hair not styled properly / messes up h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103045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18680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</w:tcPr>
          <w:p w14:paraId="4F5BF81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64A381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3856B61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194E4E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781F3DF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19A610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0" w:type="auto"/>
          </w:tcPr>
          <w:p w14:paraId="7A898AC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9E05C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3135C1F2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AB9412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Obstructed view / cannot see mu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5C6CB4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C2FA06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12FEA0B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D68022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2A26F65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3C6657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</w:tcPr>
          <w:p w14:paraId="5D2E6C1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8F6094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0" w:type="auto"/>
          </w:tcPr>
          <w:p w14:paraId="71CF790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F6217B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3850F4" w:rsidRPr="007B1DA4" w14:paraId="118F691C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65E264B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Don't like hats / not my t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F0131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193F55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</w:tcPr>
          <w:p w14:paraId="389F81E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A46AB6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642B0C6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288824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29FB692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CFD412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0" w:type="auto"/>
          </w:tcPr>
          <w:p w14:paraId="0AB93C0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F41921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</w:tr>
      <w:tr w:rsidR="003850F4" w:rsidRPr="007B1DA4" w14:paraId="0C8DEDD1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5C01357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Forget to bring hat / need to remember / trans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B2C4F9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3B728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</w:tcPr>
          <w:p w14:paraId="48A5787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F0A40E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176873B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D2C549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8B5797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501EA4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65857F0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D673CA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34450C29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BE93209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Other's judgement / looking / may get te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314534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38D61A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</w:tcPr>
          <w:p w14:paraId="647A60C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5E0DC5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5E71A1B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856A8F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3F9D461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F963D2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11B459A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EE14C9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7F71FD9A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7F054AA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Don't own 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ECDA72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851557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629080D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CABE14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48EED9A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E1FD81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76B1EC0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2B9BF0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4AE2901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0BF8C3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669E5D86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1AFA00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Uneven tan / no tan on f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F5B1FC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B9DE2D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 w14:paraId="5D8D1EB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E03F6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AEE167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AE15D6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52C80CE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FA402B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3209DA1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FF63A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27050BF3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476BA70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DB55F2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7CF709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0B1DF11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6B774A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703B87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4C94A4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9329E5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5F0692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53000F2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4525EA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37613F51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A82B5E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Forget to put on sunscr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947091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AF4617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1520AAE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1497C3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B2F467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FAE053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520AD03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3E3BC7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52C1977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7DD7F1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1BDD3171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C6D57A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Leaves mark on foreh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F874FF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AD4602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2E639FC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EF67CF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11244B5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86A68D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545216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8202F3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5BFF19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FA36EC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34E2CB44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FBE8688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Sh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3BD804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DAC54D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20D00F7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8EEF33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1F4954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F0F0BD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F465BD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93F644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6FF6278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157EB1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6F6C9487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9CB77B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Can't wear in the 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37EA56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25BA6F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446E225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027702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405F27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33298F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0723134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7A637B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EB473E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BCF012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098A6B13" w14:textId="77777777" w:rsidTr="000463DF">
        <w:tc>
          <w:tcPr>
            <w:tcW w:w="0" w:type="auto"/>
          </w:tcPr>
          <w:p w14:paraId="338AEAF1" w14:textId="77777777" w:rsidR="00824E1B" w:rsidRPr="007B1DA4" w:rsidRDefault="00824E1B" w:rsidP="000463D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i/>
                <w:sz w:val="20"/>
                <w:szCs w:val="20"/>
              </w:rPr>
              <w:t>Normative</w:t>
            </w:r>
          </w:p>
        </w:tc>
        <w:tc>
          <w:tcPr>
            <w:tcW w:w="0" w:type="auto"/>
          </w:tcPr>
          <w:p w14:paraId="7363E89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ADF5FF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671890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CA2CCE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C9A867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F255BF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7452F2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42EB5A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EFB69E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E1AE9D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0F4" w:rsidRPr="007B1DA4" w14:paraId="70F4DE90" w14:textId="77777777" w:rsidTr="000463DF">
        <w:tc>
          <w:tcPr>
            <w:tcW w:w="0" w:type="auto"/>
            <w:shd w:val="clear" w:color="auto" w:fill="FFFFFF" w:themeFill="background1"/>
          </w:tcPr>
          <w:p w14:paraId="1E3A7CB0" w14:textId="77777777" w:rsidR="00824E1B" w:rsidRPr="007B1DA4" w:rsidRDefault="00824E1B" w:rsidP="000463D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 xml:space="preserve">   Approve/Support Use</w:t>
            </w:r>
          </w:p>
        </w:tc>
        <w:tc>
          <w:tcPr>
            <w:tcW w:w="0" w:type="auto"/>
            <w:shd w:val="clear" w:color="auto" w:fill="FFFFFF" w:themeFill="background1"/>
          </w:tcPr>
          <w:p w14:paraId="44CE3C0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6E205C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8047B5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EFC562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180F93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BE4B87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085D47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934E99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DF32D1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514906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0F4" w:rsidRPr="007B1DA4" w14:paraId="1CD46767" w14:textId="77777777" w:rsidTr="000463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0B3305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Older peo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B138A2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D67564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0" w:type="auto"/>
          </w:tcPr>
          <w:p w14:paraId="1C6275A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848C9D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5.5</w:t>
            </w:r>
          </w:p>
        </w:tc>
        <w:tc>
          <w:tcPr>
            <w:tcW w:w="0" w:type="auto"/>
          </w:tcPr>
          <w:p w14:paraId="6B72D5E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F83DDC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0" w:type="auto"/>
          </w:tcPr>
          <w:p w14:paraId="70DECD7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E7D295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0" w:type="auto"/>
          </w:tcPr>
          <w:p w14:paraId="12A7EA0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EC9552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</w:tr>
      <w:tr w:rsidR="003850F4" w:rsidRPr="007B1DA4" w14:paraId="648D5D73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B8F90AB" w14:textId="5DBA0AB6" w:rsidR="00057FC6" w:rsidRPr="007B1DA4" w:rsidRDefault="00057FC6" w:rsidP="00057FC6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Most peop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every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ADB713" w14:textId="77777777" w:rsidR="00057FC6" w:rsidRPr="00B25536" w:rsidRDefault="00057FC6" w:rsidP="00057F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5554A1" w14:textId="77777777" w:rsidR="00057FC6" w:rsidRPr="00B25536" w:rsidRDefault="00057FC6" w:rsidP="00057F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0" w:type="auto"/>
          </w:tcPr>
          <w:p w14:paraId="309C80BA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F032A0C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2.6</w:t>
            </w:r>
          </w:p>
        </w:tc>
        <w:tc>
          <w:tcPr>
            <w:tcW w:w="0" w:type="auto"/>
          </w:tcPr>
          <w:p w14:paraId="3770FD54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4B359CF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0" w:type="auto"/>
          </w:tcPr>
          <w:p w14:paraId="6F8908F4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7295FAA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0" w:type="auto"/>
          </w:tcPr>
          <w:p w14:paraId="0947F3AC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85BCB27" w14:textId="77777777" w:rsidR="00057FC6" w:rsidRPr="00B25536" w:rsidRDefault="00057FC6" w:rsidP="00057FC6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</w:tr>
      <w:tr w:rsidR="003850F4" w:rsidRPr="007B1DA4" w14:paraId="5218F9D0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E46ED28" w14:textId="600B9065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Family</w:t>
            </w:r>
            <w:r w:rsidR="00600774">
              <w:rPr>
                <w:rFonts w:ascii="Arial" w:hAnsi="Arial" w:cs="Arial"/>
                <w:color w:val="000000"/>
                <w:sz w:val="20"/>
                <w:szCs w:val="20"/>
              </w:rPr>
              <w:t xml:space="preserve"> / 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04CBFC" w14:textId="1374D5C1" w:rsidR="00824E1B" w:rsidRPr="00B25536" w:rsidRDefault="00600774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123BB8" w14:textId="1C609F20" w:rsidR="00824E1B" w:rsidRPr="00B25536" w:rsidRDefault="00600774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0" w:type="auto"/>
          </w:tcPr>
          <w:p w14:paraId="2F89CC06" w14:textId="41C542ED" w:rsidR="00824E1B" w:rsidRPr="00B25536" w:rsidRDefault="00600774" w:rsidP="000463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464D546" w14:textId="3920FCFC" w:rsidR="00824E1B" w:rsidRPr="00B25536" w:rsidRDefault="00600774" w:rsidP="000463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0" w:type="auto"/>
          </w:tcPr>
          <w:p w14:paraId="3B56C921" w14:textId="41961F0C" w:rsidR="00824E1B" w:rsidRPr="00B25536" w:rsidRDefault="00600774" w:rsidP="000463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B6EC3A5" w14:textId="29BED49A" w:rsidR="00824E1B" w:rsidRPr="00B25536" w:rsidRDefault="00600774" w:rsidP="000463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0" w:type="auto"/>
          </w:tcPr>
          <w:p w14:paraId="33543D73" w14:textId="205CED9A" w:rsidR="00824E1B" w:rsidRPr="00B25536" w:rsidRDefault="00600774" w:rsidP="000463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41C63A92" w14:textId="029D4299" w:rsidR="00824E1B" w:rsidRPr="00B25536" w:rsidRDefault="00600774" w:rsidP="000463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8</w:t>
            </w:r>
          </w:p>
        </w:tc>
        <w:tc>
          <w:tcPr>
            <w:tcW w:w="0" w:type="auto"/>
          </w:tcPr>
          <w:p w14:paraId="6CC1CC0D" w14:textId="6610A1E0" w:rsidR="00824E1B" w:rsidRPr="00B25536" w:rsidRDefault="00600774" w:rsidP="000463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1BE06D5" w14:textId="0D4379F6" w:rsidR="00824E1B" w:rsidRPr="00B25536" w:rsidRDefault="00600774" w:rsidP="000463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</w:tr>
      <w:tr w:rsidR="003850F4" w:rsidRPr="007B1DA4" w14:paraId="67DA4F1D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3471A3" w14:textId="758DD3F5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Does not matter / irrelevant</w:t>
            </w:r>
            <w:r w:rsidR="006B758C">
              <w:rPr>
                <w:rFonts w:ascii="Arial" w:hAnsi="Arial" w:cs="Arial"/>
                <w:color w:val="000000"/>
                <w:sz w:val="20"/>
                <w:szCs w:val="20"/>
              </w:rPr>
              <w:t xml:space="preserve"> whether someone appro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F84239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114D8A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</w:tcPr>
          <w:p w14:paraId="3AD86FE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C493F9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411A564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A6DDA3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5359F8D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DACA0D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0" w:type="auto"/>
          </w:tcPr>
          <w:p w14:paraId="22A3CD5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109965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</w:tr>
      <w:tr w:rsidR="003850F4" w:rsidRPr="007B1DA4" w14:paraId="70ED7DFA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D1A09DE" w14:textId="55E3E738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 xml:space="preserve">Those </w:t>
            </w:r>
            <w:r w:rsidR="006B758C">
              <w:rPr>
                <w:rFonts w:ascii="Arial" w:hAnsi="Arial" w:cs="Arial"/>
                <w:color w:val="000000"/>
                <w:sz w:val="20"/>
                <w:szCs w:val="20"/>
              </w:rPr>
              <w:t>who are active outside (e.g. doing work / workou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F9520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CCC237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7F43927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E57D5C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6AB1CDD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232D66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5.0</w:t>
            </w:r>
          </w:p>
        </w:tc>
        <w:tc>
          <w:tcPr>
            <w:tcW w:w="0" w:type="auto"/>
          </w:tcPr>
          <w:p w14:paraId="3357D55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BA0D6C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745C7E8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B6E48D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4BD69F5F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FCA12FC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Those with knowledge about effects of sun exposure / people concerned about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4703CB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697010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50FD168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856885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4ABA6EF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D40CEE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A4D67F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699C9C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44DF358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215728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</w:tr>
      <w:tr w:rsidR="003850F4" w:rsidRPr="007B1DA4" w14:paraId="29269106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ACD78E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Healthcare provi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D62679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8EB929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0062457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510C65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F94FF9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21D6CB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0DE078E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78A25C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0" w:type="auto"/>
          </w:tcPr>
          <w:p w14:paraId="09D74B0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3665DB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</w:tr>
      <w:tr w:rsidR="003850F4" w:rsidRPr="007B1DA4" w14:paraId="147EE6D8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7964E99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eople who like hats / who (stereotypically) wear hats any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521EFE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7BE731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</w:tcPr>
          <w:p w14:paraId="1D61127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00DA2D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62CDC8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2144F3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</w:tcPr>
          <w:p w14:paraId="7030426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6705D9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FC1FF6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070050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3850F4" w:rsidRPr="007B1DA4" w14:paraId="482BCBC3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36AB094" w14:textId="1FD43454" w:rsidR="00824E1B" w:rsidRPr="007B1DA4" w:rsidRDefault="003850F4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0F4">
              <w:rPr>
                <w:rFonts w:ascii="Arial" w:hAnsi="Arial" w:cs="Arial"/>
                <w:color w:val="000000"/>
                <w:sz w:val="20"/>
                <w:szCs w:val="20"/>
              </w:rPr>
              <w:t>Parents/people with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04FBE1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3F9F9C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1CDAF85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776053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25B1C54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FE9E92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3BA2EF3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4BED2B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57A76F6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D68CA7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69F15E4F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34C8D6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09A125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77D565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 w14:paraId="2F424C1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D6D3A3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025F042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22E500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15C05DC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FD99DB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2A843ED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E6B6AE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0028C1EE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BBBEB97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Beach goers / fisher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49F977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F41C9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1AF9252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312CBF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6326ABA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D94DE7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33286F0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1381E8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50F9249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0FCDFF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469689E7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6A4679B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I don'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2787B9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8EB38C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448AFEE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36236F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9E47BE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D72074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A8E687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44A7B1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3861F83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17CAA1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49BC3AA9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353052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Natural-minded people / hippies / naturali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8B859E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91D15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6F18F9B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C314FD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AD04A3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3BBDD6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92A4FF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74AF83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4220700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175A80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7D3A4339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52333B2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eople who have pale skin / sunburn eas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83066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98CBD2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7BD0188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94A83D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3AB1500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F583D4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373324E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01CA66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627FB5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6E1BDC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5A7C145B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F31C9EF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eople with personal or family history of skin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1CA2C6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9D74AD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7891D64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DD756C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9293EF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E60D9A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489B7C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25D03C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567782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D7988A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1F210D3C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25CEE8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Go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7F910A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EC2904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7CEE460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C00A67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FFF519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0E9DB5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6901EA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1F5A1A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748209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518452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0FD62A13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056F24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eople less physically 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85A8B2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A58EBA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61615C2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F18EAD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29F5BCB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356133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82B470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F506D3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B7A03F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2F6C45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2840A912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618DBCB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eople who sell ha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B4B9C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473E77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6A341FC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B469F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051090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FD55B7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721D37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7BA7F2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58ABFB5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8D6171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309853F9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A2D79A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Employers / cowork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361466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B964A6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5556F4B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3F7FEF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BFCBFF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A5E359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B3A8BD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0129FF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590058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12FC4A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23B9CB7A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EDA435C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eople with less h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56FA55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CE8DE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6C25EC7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5ECA6F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2CEECB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75CC44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CE3E6A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E13D02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6926745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34907B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7229E54B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9BFD28D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eople who wear sunscr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FD43CA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1E6AB0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4AEF8E4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332C17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2D34D37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EA2336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F9B043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8FC4C0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1FD70E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2E1F96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07CF41AA" w14:textId="77777777" w:rsidTr="000463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4E5845" w14:textId="77777777" w:rsidR="00824E1B" w:rsidRPr="007B1DA4" w:rsidRDefault="00824E1B" w:rsidP="000463D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 xml:space="preserve">  Disapprove/Not Support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9D29CD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599C67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4D1E9D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405CA4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D2EF85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DF8F71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32B377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BFCC15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A91843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89FD8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0F4" w:rsidRPr="007B1DA4" w14:paraId="6445842D" w14:textId="77777777" w:rsidTr="000463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16DDA4" w14:textId="7593CD6B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No one</w:t>
            </w:r>
            <w:r w:rsidR="006B758C">
              <w:rPr>
                <w:rFonts w:ascii="Arial" w:hAnsi="Arial" w:cs="Arial"/>
                <w:color w:val="000000"/>
                <w:sz w:val="20"/>
                <w:szCs w:val="20"/>
              </w:rPr>
              <w:t xml:space="preserve"> disappro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41AFF9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08C3A9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0" w:type="auto"/>
          </w:tcPr>
          <w:p w14:paraId="0347334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D87725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2.3</w:t>
            </w:r>
          </w:p>
        </w:tc>
        <w:tc>
          <w:tcPr>
            <w:tcW w:w="0" w:type="auto"/>
          </w:tcPr>
          <w:p w14:paraId="3039CF3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4CE710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0" w:type="auto"/>
          </w:tcPr>
          <w:p w14:paraId="6ED203E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9ECE59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  <w:tc>
          <w:tcPr>
            <w:tcW w:w="0" w:type="auto"/>
          </w:tcPr>
          <w:p w14:paraId="6031046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383043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4.6</w:t>
            </w:r>
          </w:p>
        </w:tc>
      </w:tr>
      <w:tr w:rsidR="003850F4" w:rsidRPr="007B1DA4" w14:paraId="1E83F1B3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9EC9627" w14:textId="1C47AC81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 xml:space="preserve">Young peopl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492DE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731204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0" w:type="auto"/>
          </w:tcPr>
          <w:p w14:paraId="6787238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669F5F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0" w:type="auto"/>
          </w:tcPr>
          <w:p w14:paraId="6A0DBFF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C8B8D7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0" w:type="auto"/>
          </w:tcPr>
          <w:p w14:paraId="00BF541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70AD1B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0" w:type="auto"/>
          </w:tcPr>
          <w:p w14:paraId="051C835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1E7A3C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</w:tr>
      <w:tr w:rsidR="003850F4" w:rsidRPr="007B1DA4" w14:paraId="13E1CCA3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6DC2E07" w14:textId="2A69053C" w:rsidR="00824E1B" w:rsidRPr="007B1DA4" w:rsidRDefault="006B758C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Does not matter / irrelevan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hether someone appro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DE9FC2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A38775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0" w:type="auto"/>
          </w:tcPr>
          <w:p w14:paraId="56904CE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8E2F2A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35835B5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B52EEE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07A3911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9013D2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0" w:type="auto"/>
          </w:tcPr>
          <w:p w14:paraId="2F92C97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D46E59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</w:tr>
      <w:tr w:rsidR="003850F4" w:rsidRPr="007B1DA4" w14:paraId="7BA10641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8743E56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eople who care about being fashionable / stylish / superficial / think wearing hats is goofy or weird / judgmen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886120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02FA71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</w:tcPr>
          <w:p w14:paraId="7A4E979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41A743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75E84AD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B8C58D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0" w:type="auto"/>
          </w:tcPr>
          <w:p w14:paraId="023A4E8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1E3AA6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660DC41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9292C9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3850F4" w:rsidRPr="007B1DA4" w14:paraId="06B1E446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B79E48C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I don'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41AF4B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EEA164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75B26EA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94C5AF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614B265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B0A218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6EB44C8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5E8716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153ED5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BC3EEE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3850F4" w:rsidRPr="007B1DA4" w14:paraId="6D0F8C02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8F13AA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Those physically active / cycling / swimming / working out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F2507B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062B91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 w14:paraId="3EC22BF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A1CCDB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7E0BAC8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0E7B8B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74A5814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C5D108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94FEA9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9E6F9F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53A22D37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87B136E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Strang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A5093F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60AF1E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 w14:paraId="6A2B0E3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0CCC7E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B1E52D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55D057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0CA71CF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20E0F5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706E27A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CF44FB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1070356F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FAD70BF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Specific family mem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CB1A1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B4C1DF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 w14:paraId="767E2F7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1F110C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81D5CA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978AC5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57863A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69362D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0" w:type="auto"/>
          </w:tcPr>
          <w:p w14:paraId="4F43D14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7BFB42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527DA781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BBEAC61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E7E2E7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F86D5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0387900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2AC315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22ED61D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7CF7EC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3E3E701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C5E916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2FDB42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9F40C0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7B5F4162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8FE697" w14:textId="77777777" w:rsidR="00824E1B" w:rsidRPr="006C7791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791">
              <w:rPr>
                <w:rFonts w:ascii="Arial" w:hAnsi="Arial" w:cs="Arial"/>
                <w:color w:val="000000"/>
                <w:sz w:val="20"/>
                <w:szCs w:val="20"/>
              </w:rPr>
              <w:t>City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8E09D1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1B8465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6EB2FEF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3ED2A1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C75A4A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839854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1BA2DD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E7D440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6A8BAB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20F98A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37B603DB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05C5832" w14:textId="77777777" w:rsidR="00824E1B" w:rsidRPr="006C7791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791">
              <w:rPr>
                <w:rFonts w:ascii="Arial" w:hAnsi="Arial" w:cs="Arial"/>
                <w:color w:val="000000"/>
                <w:sz w:val="20"/>
                <w:szCs w:val="20"/>
              </w:rPr>
              <w:t>Those who do not worry about sun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B038ED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84AFDF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1D5BB45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222152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092E8D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EFC42B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1E9978C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0BB002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102735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60EFAB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4A4F7C19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CBECD09" w14:textId="77777777" w:rsidR="00824E1B" w:rsidRPr="006C7791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791">
              <w:rPr>
                <w:rFonts w:ascii="Arial" w:hAnsi="Arial" w:cs="Arial"/>
                <w:color w:val="000000"/>
                <w:sz w:val="20"/>
                <w:szCs w:val="20"/>
              </w:rPr>
              <w:t>People when it is crow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CCC25D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49396F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042D346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53F845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0C5F22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4E77A2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F4584D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906995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D35085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68E408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4CC65511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658B64D" w14:textId="77777777" w:rsidR="00824E1B" w:rsidRPr="006C7791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791">
              <w:rPr>
                <w:rFonts w:ascii="Arial" w:hAnsi="Arial" w:cs="Arial"/>
                <w:color w:val="000000"/>
                <w:sz w:val="20"/>
                <w:szCs w:val="20"/>
              </w:rPr>
              <w:t>M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56A566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143CCE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126D835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E53F4D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5E4FFA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D31575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8F0164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D9420E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16BFEA3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B89B3D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404B810A" w14:textId="77777777" w:rsidTr="000463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FBA4BF5" w14:textId="77777777" w:rsidR="00824E1B" w:rsidRPr="007B1DA4" w:rsidRDefault="00824E1B" w:rsidP="000463D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7B1DA4">
              <w:rPr>
                <w:rFonts w:ascii="Arial" w:hAnsi="Arial" w:cs="Arial"/>
                <w:b/>
                <w:color w:val="000000"/>
                <w:sz w:val="20"/>
                <w:szCs w:val="20"/>
              </w:rPr>
              <w:t>Likely to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00ED97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A78FCD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E446C1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1F26B5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C0BE38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F24C1D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02CD1A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2740C9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914190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310384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0F4" w:rsidRPr="007B1DA4" w14:paraId="6A7A571A" w14:textId="77777777" w:rsidTr="000463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BA22B89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Older peo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6CE484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8742D6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0" w:type="auto"/>
          </w:tcPr>
          <w:p w14:paraId="1B1C165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1F92A2C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4.5</w:t>
            </w:r>
          </w:p>
        </w:tc>
        <w:tc>
          <w:tcPr>
            <w:tcW w:w="0" w:type="auto"/>
          </w:tcPr>
          <w:p w14:paraId="577AD66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E80E74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5.0</w:t>
            </w:r>
          </w:p>
        </w:tc>
        <w:tc>
          <w:tcPr>
            <w:tcW w:w="0" w:type="auto"/>
          </w:tcPr>
          <w:p w14:paraId="5235FDF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C5CBEC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  <w:tc>
          <w:tcPr>
            <w:tcW w:w="0" w:type="auto"/>
          </w:tcPr>
          <w:p w14:paraId="0D0FAE2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2D993B0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2.3</w:t>
            </w:r>
          </w:p>
        </w:tc>
      </w:tr>
      <w:tr w:rsidR="003850F4" w:rsidRPr="007B1DA4" w14:paraId="5CE43610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6C7F4C" w14:textId="7CEAEB7D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B06">
              <w:rPr>
                <w:rFonts w:ascii="Arial" w:hAnsi="Arial" w:cs="Arial"/>
                <w:color w:val="000000"/>
                <w:sz w:val="20"/>
                <w:szCs w:val="20"/>
              </w:rPr>
              <w:t>People who are active</w:t>
            </w:r>
            <w:r w:rsidR="006B758C">
              <w:rPr>
                <w:rFonts w:ascii="Arial" w:hAnsi="Arial" w:cs="Arial"/>
                <w:color w:val="000000"/>
                <w:sz w:val="20"/>
                <w:szCs w:val="20"/>
              </w:rPr>
              <w:t xml:space="preserve"> outside (e.g. doing work / workou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5C744E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E6AB2E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0" w:type="auto"/>
          </w:tcPr>
          <w:p w14:paraId="6C41CB3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31CFB9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5.8</w:t>
            </w:r>
          </w:p>
        </w:tc>
        <w:tc>
          <w:tcPr>
            <w:tcW w:w="0" w:type="auto"/>
          </w:tcPr>
          <w:p w14:paraId="79EC427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77BDD58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0.0</w:t>
            </w:r>
          </w:p>
        </w:tc>
        <w:tc>
          <w:tcPr>
            <w:tcW w:w="0" w:type="auto"/>
          </w:tcPr>
          <w:p w14:paraId="48B6364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14DE4B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0" w:type="auto"/>
          </w:tcPr>
          <w:p w14:paraId="744D0C6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AE20B9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</w:tr>
      <w:tr w:rsidR="003850F4" w:rsidRPr="007B1DA4" w14:paraId="24BA449B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FAEE36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9164C2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D349D4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</w:tcPr>
          <w:p w14:paraId="52C444A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E8B619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542B8EE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6173FB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0" w:type="auto"/>
          </w:tcPr>
          <w:p w14:paraId="64F32D1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01673C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0" w:type="auto"/>
          </w:tcPr>
          <w:p w14:paraId="58643C4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8698FB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3850F4" w:rsidRPr="007B1DA4" w14:paraId="18125577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E6B6D8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Those with knowledge about effects of sun exposure / people concerned about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012959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9C33F7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</w:tcPr>
          <w:p w14:paraId="6482758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BE2A97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418CC8C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100105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A80292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1B7C2E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0" w:type="auto"/>
          </w:tcPr>
          <w:p w14:paraId="31BD6D9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B22FB5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32594D85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656391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eople who have fair skin / red hair / sunburn eas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A9610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FC41F4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</w:tcPr>
          <w:p w14:paraId="7A7B038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C42723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C244F5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803BE2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62A1BA7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17AAC0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0A26C27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BFE358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</w:tr>
      <w:tr w:rsidR="003850F4" w:rsidRPr="007B1DA4" w14:paraId="2FFCFFFA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6FFC55A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eople with personal or family history of skin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42E5F6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7CE72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</w:tcPr>
          <w:p w14:paraId="34BCCCB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A07350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1189C9C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E0F6DC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60F4316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317434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7E7C1FD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ADDF49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3850F4" w:rsidRPr="007B1DA4" w14:paraId="25F3301A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7F4D970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465955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DDDBD5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</w:tcPr>
          <w:p w14:paraId="6A475EE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F11C78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78202B3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5266DB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2E4AE64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A704C5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112D81B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9D5463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7D0B9FF1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892EE8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eople who like hats / who (stereotypically) wear hats any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D975D7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8A80D0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 w14:paraId="4B7C7EE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21C7D5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A01594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0CA0CF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22608EB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D4ED4C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04466E4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D0251D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541C45B9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203C8C7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Healthcare providers / scienti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3A473F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CC0445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41CC906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FCB8D6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EFBF8F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38BDC9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799C4F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127636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0" w:type="auto"/>
          </w:tcPr>
          <w:p w14:paraId="2F1DF89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BD6378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75EC2E9E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BABBFB1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Don't are about being cool / fashion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E5E24F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27D7F4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3F946AA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BCC7FA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2F4A149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804C66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7A3C970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17A4B6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BAA49F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EE4430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33D16596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C563C1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I don'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909C6F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CE2671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54A5936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F14D08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C918DE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6FDF1A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72C242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373C48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B468EF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CE838A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79117244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32F0F4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eople sensitive to light / 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5282BA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6DFB5A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22509E1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9CE801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215167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E0B0BA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8CBB3C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9BCC18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7958D83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06AB79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3A92AB95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D59A22D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AF5B6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52946C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0714E5C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7C0B8F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784F79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31AE1C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954502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294DA1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637F74F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BB785B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6BCFC77C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7CD39A3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Go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28F92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EA5BCD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3ED0A82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5CEDFF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4C72E8B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F57649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6BBBF9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BB1D4B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039D6D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5F464E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61B18B61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D24CA86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eople less physically 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7A2E81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56CAB5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3DAB2BF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AC17A2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B779CC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6C5849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27D2F1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785283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A65180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356BD8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16F0AB2D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33CF003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Natural-minded people / hippies / naturali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D092E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9FC23D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52EB8BB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15B67C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AAA4DD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279CCB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5AF292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BCA782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716FAEA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48D2C7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65832F41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9E3A92D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Live in warm are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DDF64C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3E7801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628EB99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873DAE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FA0ECF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BAE8F0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2B2B3B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CA59D6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894EA3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3EA106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2541B4E0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B8BE88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eople with less/short h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725327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ECE0CD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4478E60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D1D4DF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844079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4E515F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389395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26A964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6E14E8E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338CDF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23A3047D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4C4C7CB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eople who plan ahead / organized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31AF74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24E6E2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27BA3BC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E9311D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5B1F22F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48D45B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AB8F54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4A625D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50697C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8F96BA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4B46ECF9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FEFF2B2" w14:textId="77777777" w:rsidR="00824E1B" w:rsidRPr="006C7791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791">
              <w:rPr>
                <w:rFonts w:ascii="Arial" w:hAnsi="Arial" w:cs="Arial"/>
                <w:color w:val="000000"/>
                <w:sz w:val="20"/>
                <w:szCs w:val="20"/>
              </w:rPr>
              <w:t>Outgoing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3E74D9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158F09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5C1D1CD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3E761E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EA2DA6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8A2010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4A0D5DC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DD4648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8216DD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57F2F5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13FAAD1A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AFDEF49" w14:textId="27631529" w:rsidR="00824E1B" w:rsidRPr="006C7791" w:rsidRDefault="003850F4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0F4">
              <w:rPr>
                <w:rFonts w:ascii="Arial" w:hAnsi="Arial" w:cs="Arial"/>
                <w:color w:val="000000"/>
                <w:sz w:val="20"/>
                <w:szCs w:val="20"/>
              </w:rPr>
              <w:t>Parents/people with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D1B3C2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EA1D9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057D733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8BA8EA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800606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180572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639BF19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090354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757BAB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BA27F4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583206D0" w14:textId="77777777" w:rsidTr="000463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CF8927" w14:textId="77777777" w:rsidR="00824E1B" w:rsidRPr="007B1DA4" w:rsidRDefault="00824E1B" w:rsidP="000463D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7B1DA4">
              <w:rPr>
                <w:rFonts w:ascii="Arial" w:hAnsi="Arial" w:cs="Arial"/>
                <w:b/>
                <w:color w:val="000000"/>
                <w:sz w:val="20"/>
                <w:szCs w:val="20"/>
              </w:rPr>
              <w:t>Unlikely to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CD5451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287546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927F41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CCB10C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54EC17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961982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017BFE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A2ACF2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75AB04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D29D08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0F4" w:rsidRPr="007B1DA4" w14:paraId="2B381755" w14:textId="77777777" w:rsidTr="000463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3C3ABF" w14:textId="45C5531A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Young</w:t>
            </w:r>
            <w:r w:rsidR="003850F4">
              <w:rPr>
                <w:rFonts w:ascii="Arial" w:hAnsi="Arial" w:cs="Arial"/>
                <w:color w:val="000000"/>
                <w:sz w:val="20"/>
                <w:szCs w:val="20"/>
              </w:rPr>
              <w:t xml:space="preserve"> peo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A67B6B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D97D0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0" w:type="auto"/>
          </w:tcPr>
          <w:p w14:paraId="2E9E687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0E1B28F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8.1</w:t>
            </w:r>
          </w:p>
        </w:tc>
        <w:tc>
          <w:tcPr>
            <w:tcW w:w="0" w:type="auto"/>
          </w:tcPr>
          <w:p w14:paraId="42FECC3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43EC4C7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0.0</w:t>
            </w:r>
          </w:p>
        </w:tc>
        <w:tc>
          <w:tcPr>
            <w:tcW w:w="0" w:type="auto"/>
          </w:tcPr>
          <w:p w14:paraId="5B3D605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CA4F86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6.4</w:t>
            </w:r>
          </w:p>
        </w:tc>
        <w:tc>
          <w:tcPr>
            <w:tcW w:w="0" w:type="auto"/>
          </w:tcPr>
          <w:p w14:paraId="3FD9DC8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3EF37B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4.6</w:t>
            </w:r>
          </w:p>
        </w:tc>
      </w:tr>
      <w:tr w:rsidR="003850F4" w:rsidRPr="007B1DA4" w14:paraId="70E1704F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1E3DACB" w14:textId="357CF681" w:rsidR="00824E1B" w:rsidRPr="007B1DA4" w:rsidRDefault="006B758C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ople who are active outside (e.g. doing work / workou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4D5917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5F9BCC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0" w:type="auto"/>
          </w:tcPr>
          <w:p w14:paraId="7DE8D62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86C3F0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1BB9E30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54853D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</w:tcPr>
          <w:p w14:paraId="02C480E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792AB3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0" w:type="auto"/>
          </w:tcPr>
          <w:p w14:paraId="60BF096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BD90D5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3.1</w:t>
            </w:r>
          </w:p>
        </w:tc>
      </w:tr>
      <w:tr w:rsidR="003850F4" w:rsidRPr="007B1DA4" w14:paraId="7E1577E8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39E7F43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84EADB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32B246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</w:tcPr>
          <w:p w14:paraId="33EDCB5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49DE2D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7814BA2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E367F2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1BB7CC5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527C82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0" w:type="auto"/>
          </w:tcPr>
          <w:p w14:paraId="12374FA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EF6688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3850F4" w:rsidRPr="007B1DA4" w14:paraId="3452C0B5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A5F033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eople who don't like hats / find hats uncomfortable / style-conscious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FCA42D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332F6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</w:tcPr>
          <w:p w14:paraId="31AE998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24577D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0E14114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2E6DEC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5DFC5A6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5259F9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0" w:type="auto"/>
          </w:tcPr>
          <w:p w14:paraId="7F67A90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6CCA7E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599CB729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B7AD87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Those who do not care/worry about sun exposure and ris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8902B6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39E4D2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610C2AE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AD7897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9C132A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3C1391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56B8DE7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D3B0EF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0" w:type="auto"/>
          </w:tcPr>
          <w:p w14:paraId="2DB8DE4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833785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6CB3D877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2B8F03" w14:textId="40B22D19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Most people</w:t>
            </w:r>
            <w:r w:rsidR="006B758C">
              <w:rPr>
                <w:rFonts w:ascii="Arial" w:hAnsi="Arial" w:cs="Arial"/>
                <w:color w:val="000000"/>
                <w:sz w:val="20"/>
                <w:szCs w:val="20"/>
              </w:rPr>
              <w:t xml:space="preserve"> / every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1A4E3D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386695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38C4359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A4915C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40D491E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5ED863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744289C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7AD628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1AA966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859162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3850F4" w:rsidRPr="007B1DA4" w14:paraId="6E85A213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844890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eople working or spending most of their time indo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E0958D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D628DF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 w14:paraId="33EAED5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6A120D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E74BA7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F21EDB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33AAB11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658D77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94E995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75E7A4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79D75F89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7A79A28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eople with dark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D1AFB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4E1E39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45EA536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98DDF5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2BE1FC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2D5722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18914B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2ED76F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AF8E50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977F3F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3850F4" w:rsidRPr="007B1DA4" w14:paraId="6A278608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7900EE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eople who use other sun protective measures (e.g. sunscre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25958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E671E6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02AC693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B4C07D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ED4AB4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FBC99A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615FEFC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87EFAD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7A69D78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97D620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36030543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4DBDAC" w14:textId="0FF7582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No one</w:t>
            </w:r>
            <w:r w:rsidR="006B758C">
              <w:rPr>
                <w:rFonts w:ascii="Arial" w:hAnsi="Arial" w:cs="Arial"/>
                <w:color w:val="000000"/>
                <w:sz w:val="20"/>
                <w:szCs w:val="20"/>
              </w:rPr>
              <w:t xml:space="preserve"> is unlikely to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721E05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F6519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1EA4513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0CD6D0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3DC4D2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589BAE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FD4C81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10C60A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2E512A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9087F2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3037DD9C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EDAC1D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eople who did not grow up with sun protective meas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F0A70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44B739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5A35CCF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D04EF9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168D8E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E56470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EF0807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B7DE8D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859769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B2832F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6F087DD5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A3D8622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Urban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4FA5BC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95FFE6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74871C4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E53D3A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0EAEEF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FDDDF4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7DCBA27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825DE2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FC7FC9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632342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571CC9AB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3D04C44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eople with long h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0A982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7C0D01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600B840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4D3ED6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146AC5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F4E09A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FD51E2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DF30A9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5FE970A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993D34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7E83C58F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6718987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Too lazy to put a hat 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B5C2CE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FF2C9A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1F5F12F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D688EA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F34E06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A928DF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35C0FF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DDC960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327344B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B20A5C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3EB25A8C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3F0719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Specific family mem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FFFF35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EE65C6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1BC34EC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EB0CBE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F8C3B6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1D0E03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536CEC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2A8CED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1112E5D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D075E1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1B82B300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B4888CC" w14:textId="286D7FD3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eople who want to be tan</w:t>
            </w:r>
            <w:r w:rsidR="00CC0D1D">
              <w:rPr>
                <w:rFonts w:ascii="Arial" w:hAnsi="Arial" w:cs="Arial"/>
                <w:color w:val="000000"/>
                <w:sz w:val="20"/>
                <w:szCs w:val="20"/>
              </w:rPr>
              <w:t xml:space="preserve"> / in the 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B4CF15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790B5C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0DB57AC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633DA2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E456E1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89DA40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2AB60E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3B2A55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677DBF7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E270F4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441795B2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19B90E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Forget to wear h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DD0E72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802CBE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1C4149E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FBD8E7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610549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B8AC08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50915E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89AC39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44E754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0F64DE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08D3B462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7D6B464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Don't have enough money for multiple ha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D33B4A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96735A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12D42C0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0A8A97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17AB75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BD84E9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244AA88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F2F2D8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FF3B8D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406ED8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2B6D1AF6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BBC0A2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eople who have not had experience with skin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D9E710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820CFC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2338CD8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532884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EA3789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0552BE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E8296A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2DAA56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907B88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840078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1D34CEE6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3B01833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I don'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9D254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AC234E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5ED3539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C3B4D3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3A0DB34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AA4BB6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CB7741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4ED0C8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506EBD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5926B8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6E260310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DF21CC2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eople who live in cool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45F1BB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574FB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2A996BC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AC8A4C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E657CC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6715B2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5C3A89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E284BC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AF0DD4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566A71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01D15DAA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3505C7F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791">
              <w:rPr>
                <w:rFonts w:ascii="Arial" w:hAnsi="Arial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F94C5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F20457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199D3E9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0762D0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0AA22B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A0175C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5113EB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19F0AD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1D70456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722819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11302BAD" w14:textId="77777777" w:rsidTr="000463DF">
        <w:tc>
          <w:tcPr>
            <w:tcW w:w="0" w:type="auto"/>
          </w:tcPr>
          <w:p w14:paraId="5802E90C" w14:textId="77777777" w:rsidR="00824E1B" w:rsidRPr="007B1DA4" w:rsidRDefault="00824E1B" w:rsidP="000463D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i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02B3443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24D783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10A3F6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12E7C2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F5EA19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C68FBA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28A6C6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36CF99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6AFF7B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7BEE3A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0F4" w:rsidRPr="007B1DA4" w14:paraId="76DA9636" w14:textId="77777777" w:rsidTr="000463DF">
        <w:tc>
          <w:tcPr>
            <w:tcW w:w="0" w:type="auto"/>
          </w:tcPr>
          <w:p w14:paraId="0008538F" w14:textId="77777777" w:rsidR="00824E1B" w:rsidRPr="007B1DA4" w:rsidRDefault="00824E1B" w:rsidP="000463D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 xml:space="preserve">   Facilitators / Easier to Use</w:t>
            </w:r>
          </w:p>
        </w:tc>
        <w:tc>
          <w:tcPr>
            <w:tcW w:w="0" w:type="auto"/>
          </w:tcPr>
          <w:p w14:paraId="5A7A41E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F3F3A8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7B4F49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418B48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2D361A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25755F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B897A9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4318E0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C21CCA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7B5DC8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0F4" w:rsidRPr="007B1DA4" w14:paraId="40C15787" w14:textId="77777777" w:rsidTr="000463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C18E07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roperly fitting / lighter / comfortable / breath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72787D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8513FF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0" w:type="auto"/>
          </w:tcPr>
          <w:p w14:paraId="245D0D8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0DBEF0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5.8</w:t>
            </w:r>
          </w:p>
        </w:tc>
        <w:tc>
          <w:tcPr>
            <w:tcW w:w="0" w:type="auto"/>
          </w:tcPr>
          <w:p w14:paraId="306E696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6CDE67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0" w:type="auto"/>
          </w:tcPr>
          <w:p w14:paraId="741015F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282856D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  <w:tc>
          <w:tcPr>
            <w:tcW w:w="0" w:type="auto"/>
          </w:tcPr>
          <w:p w14:paraId="2E97438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C0757D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1F692755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447A517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Stylish options / more op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955565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F9EF11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</w:tcPr>
          <w:p w14:paraId="31551DD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965AF1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3CFA1EB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278BF1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0" w:type="auto"/>
          </w:tcPr>
          <w:p w14:paraId="4D47140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AD7CEA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0" w:type="auto"/>
          </w:tcPr>
          <w:p w14:paraId="0420619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94BE3A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3850F4" w:rsidRPr="007B1DA4" w14:paraId="51C63974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169B0F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Stay on h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474440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120EC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</w:tcPr>
          <w:p w14:paraId="62CD1B9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1A7638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2.6</w:t>
            </w:r>
          </w:p>
        </w:tc>
        <w:tc>
          <w:tcPr>
            <w:tcW w:w="0" w:type="auto"/>
          </w:tcPr>
          <w:p w14:paraId="3DA190A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A3623A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</w:tcPr>
          <w:p w14:paraId="0A030CE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2137D6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0" w:type="auto"/>
          </w:tcPr>
          <w:p w14:paraId="30BE665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36982A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3850F4" w:rsidRPr="007B1DA4" w14:paraId="5017D4E7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96E97D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Own/bought wide brimmed hat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882BCB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04B3E1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</w:tcPr>
          <w:p w14:paraId="0A75B43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08FE7B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  <w:tc>
          <w:tcPr>
            <w:tcW w:w="0" w:type="auto"/>
          </w:tcPr>
          <w:p w14:paraId="0BB93EB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CA8714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0" w:type="auto"/>
          </w:tcPr>
          <w:p w14:paraId="450FDAA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C45568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5B1427B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F439E2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3850F4" w:rsidRPr="007B1DA4" w14:paraId="7FC0B429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D4F705E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Not win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96A6CF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8A12D0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</w:tcPr>
          <w:p w14:paraId="4500979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2C385F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61F845D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C9BA6B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4A57860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ABCD82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59BD8A2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7695A7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6AE2CF82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ECC91CA" w14:textId="4604673F" w:rsidR="00824E1B" w:rsidRPr="007B1DA4" w:rsidRDefault="006B758C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additional facilitators nee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01C6D4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3581B1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</w:tcPr>
          <w:p w14:paraId="53BD328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C47321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25A65A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0FB108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0AB53ED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638A25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25B97E9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83B02A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3.1</w:t>
            </w:r>
          </w:p>
        </w:tc>
      </w:tr>
      <w:tr w:rsidR="003850F4" w:rsidRPr="007B1DA4" w14:paraId="605B1FA3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A3FA990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Not working / not active / not doing activity where hat would fall o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58AC31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D29417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</w:tcPr>
          <w:p w14:paraId="0C880A5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A01E9E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677EAA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1722CC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</w:tcPr>
          <w:p w14:paraId="642C06B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80B489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33ECB11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A523F8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70E02347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D9A003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Outside a lot / too much sun exposure / sun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DC46DE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9779D4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3029A94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950253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2B19F8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342D0D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0553BD0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88769F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7DFA14C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DFD137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3850F4" w:rsidRPr="007B1DA4" w14:paraId="51C66979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1B64869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Having it easily available / nearb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04DA75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3D8D1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 w14:paraId="6659F22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3ACDE9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39E37DA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75837B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3E5F908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33935D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74D3FB1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3543D7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1324F016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3C93B19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Cost reason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ED0D65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2790F7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26F1333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E45A20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065244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32EAEA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0EF599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94BF72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0255671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160A19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51857EA7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B1B43A1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Everyone wearing one / socially accept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FE1D7A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BDAEAE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01E32F7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3A1A5E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B6754E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6322B8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DBBEAE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D3051B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31BB248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37458F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3850F4" w:rsidRPr="007B1DA4" w14:paraId="5A00ADDC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58A9CF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Hair down / don't care about hair sty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771536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757622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2D41D51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197911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3EA5133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DDFF1B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349ACA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C72AB4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0621F72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013285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140A6092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1AB998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Remember to w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4EF2E9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C97D54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1ED9F18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A14C01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91ABEB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21497A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3B0ABBA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5CDFBA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6A3B93B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A9F158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52510FAB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D278A2B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Foldable / easy to car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EC7841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CE06FE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3CEF0CA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9C515F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8E99B5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4FA6D2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639F1E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802972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766E1B7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91FC18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051F613F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D2FE0C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Didn't have sunglas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68CD8D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A2871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1C257AA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4DE8DA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48ED936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D3D2F7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F538A0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2E4050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50A2353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9DF432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64BFCD7B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FE264F6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At beach / on l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47F840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0B82A6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0B9FD42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D9A985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ED2EF9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D3F21B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9FE496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B536E2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AB5B7B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856CB3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1BE5C63C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D3ADE39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I don'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6BF1D2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28D936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5821B0E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F8B6D6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2F19F3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A76497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6EE1CF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7D9564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17CF4D3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6D1062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57A2E98D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8F2AAE3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Not too h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929E0E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C665E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2D3F976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B9FE70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06F534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9DBCE1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07E6B1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CDF8C0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70AC7B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39DCBD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3850F4" w:rsidRPr="007B1DA4" w14:paraId="61090068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FE6A143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Already had sunbu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C5556A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6AA7B0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04AFDF3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A13C18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2F47C3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84DFC7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2DBE4D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8E78E2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645843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3EF5E8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709327DF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61808E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Doctor advi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8D9B36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880F01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49B46F8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A2789E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9E2200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2F4C1A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2B70F1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3C9FDB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717D7C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8BCDDB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5E0866EB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86D8727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Previous skin cancer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E6C7CB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8BB4C7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56A2FDD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5F1599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706643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B40AAC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AE4E26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9CF174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48BE160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F5FECB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4FFDB3A0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6121B0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Being at h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560806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7E92AA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75CD5E5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2A946F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31421E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665B99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78EB14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83494B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439FDB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FC7D33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5BF0D331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E0DD23" w14:textId="77777777" w:rsidR="00824E1B" w:rsidRPr="00BE7B06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f outside with 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9063A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4BD2A4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0CDC904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498D90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6CBA3F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D5DDED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53AF39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19FA9B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353EC4B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40DAE9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6492BE5D" w14:textId="77777777" w:rsidTr="000463DF">
        <w:tc>
          <w:tcPr>
            <w:tcW w:w="0" w:type="auto"/>
          </w:tcPr>
          <w:p w14:paraId="40E2D8F1" w14:textId="77777777" w:rsidR="00824E1B" w:rsidRPr="007B1DA4" w:rsidRDefault="00824E1B" w:rsidP="000463D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B1DA4">
              <w:rPr>
                <w:rFonts w:ascii="Arial" w:hAnsi="Arial" w:cs="Arial"/>
                <w:b/>
                <w:sz w:val="20"/>
                <w:szCs w:val="20"/>
              </w:rPr>
              <w:t xml:space="preserve">   Barriers / Harder to Use</w:t>
            </w:r>
          </w:p>
        </w:tc>
        <w:tc>
          <w:tcPr>
            <w:tcW w:w="0" w:type="auto"/>
          </w:tcPr>
          <w:p w14:paraId="59A95CB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157613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038D79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FB4861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B88007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B8670E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FA5428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1F6FAC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FEAEB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78215F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0F4" w:rsidRPr="007B1DA4" w14:paraId="562CEB82" w14:textId="77777777" w:rsidTr="000463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9DD0BF" w14:textId="62551D28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 xml:space="preserve">Depends on wind / weathe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5E1CDB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85E5F0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0" w:type="auto"/>
          </w:tcPr>
          <w:p w14:paraId="11D2DCB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616A189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5.5</w:t>
            </w:r>
          </w:p>
        </w:tc>
        <w:tc>
          <w:tcPr>
            <w:tcW w:w="0" w:type="auto"/>
          </w:tcPr>
          <w:p w14:paraId="3E3F51D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E32B8C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5.0</w:t>
            </w:r>
          </w:p>
        </w:tc>
        <w:tc>
          <w:tcPr>
            <w:tcW w:w="0" w:type="auto"/>
          </w:tcPr>
          <w:p w14:paraId="1AE6D1A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2405D21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  <w:tc>
          <w:tcPr>
            <w:tcW w:w="0" w:type="auto"/>
          </w:tcPr>
          <w:p w14:paraId="0E591E0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BE11D4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</w:tr>
      <w:tr w:rsidR="003850F4" w:rsidRPr="007B1DA4" w14:paraId="5E379683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453B558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Doing physical activity / working outside / depends on 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609FA6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D9835E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0" w:type="auto"/>
          </w:tcPr>
          <w:p w14:paraId="0E915B6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96B74D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5.8</w:t>
            </w:r>
          </w:p>
        </w:tc>
        <w:tc>
          <w:tcPr>
            <w:tcW w:w="0" w:type="auto"/>
          </w:tcPr>
          <w:p w14:paraId="2A6E962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F83309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0" w:type="auto"/>
          </w:tcPr>
          <w:p w14:paraId="16EC8D5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BF807B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0" w:type="auto"/>
          </w:tcPr>
          <w:p w14:paraId="454CFD0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592DD1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</w:tr>
      <w:tr w:rsidR="003850F4" w:rsidRPr="007B1DA4" w14:paraId="3B3953E7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596086B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Forgot to bring or put 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CDA8C5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D0545F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0" w:type="auto"/>
          </w:tcPr>
          <w:p w14:paraId="3E41B34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988754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0308ED2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87DE30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607B6DC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A2FE4F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0" w:type="auto"/>
          </w:tcPr>
          <w:p w14:paraId="1A6EEB2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C40563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3850F4" w:rsidRPr="007B1DA4" w14:paraId="502BAB1E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154946B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Don't own 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CE9BFF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43584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</w:tcPr>
          <w:p w14:paraId="439EA96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8D5E02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0005558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7AE93E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</w:tcPr>
          <w:p w14:paraId="2F6BD9E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7947A3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0" w:type="auto"/>
          </w:tcPr>
          <w:p w14:paraId="762097D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B6F195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61ED69EB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650848D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Too hot / swea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F9E93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74D49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</w:tcPr>
          <w:p w14:paraId="040BCCF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3C2F71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798E4BF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305A41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</w:tcPr>
          <w:p w14:paraId="6A75D4C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57009B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0" w:type="auto"/>
          </w:tcPr>
          <w:p w14:paraId="7631994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7D1426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</w:tr>
      <w:tr w:rsidR="003850F4" w:rsidRPr="007B1DA4" w14:paraId="5B2CCBF6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0549EA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Does not look good / fashionable / bulky / difficult to find a hat one likes or f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F18547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92C497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</w:tcPr>
          <w:p w14:paraId="1E8CBFD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8A8F6B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250DD99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F61738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7899338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85A415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298A9B1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56BFF4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3850F4" w:rsidRPr="007B1DA4" w14:paraId="49E74B38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998AA9" w14:textId="5AFA6CCC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o</w:t>
            </w:r>
            <w:r w:rsidR="006B758C">
              <w:rPr>
                <w:rFonts w:ascii="Arial" w:hAnsi="Arial" w:cs="Arial"/>
                <w:color w:val="000000"/>
                <w:sz w:val="20"/>
                <w:szCs w:val="20"/>
              </w:rPr>
              <w:t xml:space="preserve"> barri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695D9E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3969A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</w:tcPr>
          <w:p w14:paraId="0B967A2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6D88E7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5CDD7D4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81D2DF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527A517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995686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33D212A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D225A1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</w:tr>
      <w:tr w:rsidR="003850F4" w:rsidRPr="007B1DA4" w14:paraId="7A23C295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3D90E4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I never wear / don't 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EC43BB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EF5305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</w:tcPr>
          <w:p w14:paraId="1350CAD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D82AD1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393819E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846DA7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11379A0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D1D3BD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058C6DA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757B0B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</w:tr>
      <w:tr w:rsidR="003850F4" w:rsidRPr="007B1DA4" w14:paraId="3533075C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ECC770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Hairsty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ABF086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37208A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 w14:paraId="0EE8428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F4BDF5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CC431A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DB2735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31FED07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790C14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2754467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71F41F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54663F78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AE31B6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No one else wearing ha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B5CC11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625D7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4FA7FB3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A5E33A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AF0FF2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A79B23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09B6DE8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783556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47130E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6D125C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1A652C61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9DB595" w14:textId="77777777" w:rsidR="00824E1B" w:rsidRPr="007B1DA4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1DA4">
              <w:rPr>
                <w:rFonts w:ascii="Arial" w:hAnsi="Arial" w:cs="Arial"/>
                <w:color w:val="000000"/>
                <w:sz w:val="20"/>
                <w:szCs w:val="20"/>
              </w:rPr>
              <w:t>Crowded / no sp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4C10E9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31972E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0081A61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8CC924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2B15495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AAAC0B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3B0209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6DECC1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C48980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7FC055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52B6BB74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6643604" w14:textId="77777777" w:rsidR="00824E1B" w:rsidRPr="00B25536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Inconvenient / nuis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791ACF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064B7E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0E8B07E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6B9F3D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26CB71C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5D93C8E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59F4FC2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67B86C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BEEECE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803BEAD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0FCC1433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7422B5B" w14:textId="77777777" w:rsidR="00824E1B" w:rsidRPr="00B25536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Uncomfort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861035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28AC67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2D6ABB8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2A8977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8C761E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403EB9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4572697B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1457B2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192A7D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23CC13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767C9AF1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2FA020" w14:textId="77777777" w:rsidR="00824E1B" w:rsidRPr="00B25536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Tan l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1EBCEB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4286A5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0E344AC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72557D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EA67DC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4345CD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7DA6F4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1EB17E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4302075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FDF599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268D8181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5510C62" w14:textId="77777777" w:rsidR="00824E1B" w:rsidRPr="00B25536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It is easy / already do t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54D6C2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BF8B13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35470D07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1CB971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A6F32A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6F620F6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B5B391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5A9D1E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EE6DE7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9F06633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3850F4" w:rsidRPr="007B1DA4" w14:paraId="57BD7710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DADF693" w14:textId="77777777" w:rsidR="00824E1B" w:rsidRPr="00B25536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Not concerned about sun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D92E89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DAFC08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5703BCE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5740A9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FC7470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AFCC14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7D8F32D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99EDDC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EAF6D5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B019BAA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850F4" w:rsidRPr="007B1DA4" w14:paraId="74140DE2" w14:textId="77777777" w:rsidTr="000463D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A8D8465" w14:textId="77777777" w:rsidR="00824E1B" w:rsidRPr="00B25536" w:rsidRDefault="00824E1B" w:rsidP="000463DF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Dog will try and gr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1CD987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D1EAC7" w14:textId="77777777" w:rsidR="00824E1B" w:rsidRPr="00B25536" w:rsidRDefault="00824E1B" w:rsidP="000463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53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7B28D338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83C0001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0D91F85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49B2682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F210000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009D15F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53B20D64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0B89409" w14:textId="77777777" w:rsidR="00824E1B" w:rsidRPr="00B25536" w:rsidRDefault="00824E1B" w:rsidP="000463DF">
            <w:pPr>
              <w:rPr>
                <w:rFonts w:ascii="Arial" w:hAnsi="Arial" w:cs="Arial"/>
                <w:sz w:val="20"/>
                <w:szCs w:val="20"/>
              </w:rPr>
            </w:pPr>
            <w:r w:rsidRPr="00B255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</w:tbl>
    <w:p w14:paraId="4065979B" w14:textId="77777777" w:rsidR="00824E1B" w:rsidRPr="007B1DA4" w:rsidRDefault="00824E1B" w:rsidP="00824E1B">
      <w:pPr>
        <w:rPr>
          <w:rFonts w:cs="Arial"/>
          <w:sz w:val="20"/>
          <w:szCs w:val="20"/>
        </w:rPr>
      </w:pPr>
    </w:p>
    <w:p w14:paraId="1475DC92" w14:textId="77777777" w:rsidR="00824E1B" w:rsidRPr="00CB219B" w:rsidRDefault="00824E1B" w:rsidP="002A647C">
      <w:pPr>
        <w:rPr>
          <w:b/>
          <w:sz w:val="20"/>
        </w:rPr>
      </w:pPr>
    </w:p>
    <w:p w14:paraId="089B768E" w14:textId="49A98BA7" w:rsidR="00377C2C" w:rsidRDefault="00377C2C"/>
    <w:sectPr w:rsidR="00377C2C" w:rsidSect="001973B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2E70CC"/>
    <w:multiLevelType w:val="hybridMultilevel"/>
    <w:tmpl w:val="9072F5AA"/>
    <w:lvl w:ilvl="0" w:tplc="057A889E">
      <w:numFmt w:val="bullet"/>
      <w:lvlText w:val=""/>
      <w:lvlJc w:val="left"/>
      <w:pPr>
        <w:ind w:left="720" w:hanging="360"/>
      </w:pPr>
      <w:rPr>
        <w:rFonts w:ascii="Wingdings" w:eastAsiaTheme="minorHAnsi" w:hAnsi="Wingdings" w:cs="Courier New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9191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647C"/>
    <w:rsid w:val="00045465"/>
    <w:rsid w:val="00057FC6"/>
    <w:rsid w:val="00130A53"/>
    <w:rsid w:val="001973B2"/>
    <w:rsid w:val="001A111B"/>
    <w:rsid w:val="001A575A"/>
    <w:rsid w:val="002A647C"/>
    <w:rsid w:val="00303D94"/>
    <w:rsid w:val="00307D11"/>
    <w:rsid w:val="00377C2C"/>
    <w:rsid w:val="003820B5"/>
    <w:rsid w:val="003850F4"/>
    <w:rsid w:val="005D039F"/>
    <w:rsid w:val="00600774"/>
    <w:rsid w:val="00616E90"/>
    <w:rsid w:val="00680670"/>
    <w:rsid w:val="006B07AE"/>
    <w:rsid w:val="006B758C"/>
    <w:rsid w:val="006C0670"/>
    <w:rsid w:val="00824E1B"/>
    <w:rsid w:val="009D514D"/>
    <w:rsid w:val="00AA62B8"/>
    <w:rsid w:val="00BE0109"/>
    <w:rsid w:val="00BF215C"/>
    <w:rsid w:val="00BF6D15"/>
    <w:rsid w:val="00C66046"/>
    <w:rsid w:val="00CC0D1D"/>
    <w:rsid w:val="00D25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43335"/>
  <w15:chartTrackingRefBased/>
  <w15:docId w15:val="{ACE84848-9A3F-4DA6-80E9-C80D7509F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47C"/>
    <w:pPr>
      <w:spacing w:after="0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A647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A6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47C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47C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47C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47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47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A647C"/>
    <w:pPr>
      <w:spacing w:after="160" w:line="259" w:lineRule="auto"/>
      <w:ind w:left="720"/>
      <w:contextualSpacing/>
    </w:pPr>
    <w:rPr>
      <w:rFonts w:asciiTheme="minorHAnsi" w:hAnsiTheme="minorHAnsi"/>
    </w:rPr>
  </w:style>
  <w:style w:type="paragraph" w:styleId="Revision">
    <w:name w:val="Revision"/>
    <w:hidden/>
    <w:uiPriority w:val="99"/>
    <w:semiHidden/>
    <w:rsid w:val="0068067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465</Words>
  <Characters>835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9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Vogel</dc:creator>
  <cp:keywords/>
  <dc:description/>
  <cp:lastModifiedBy>Rachel Vogel</cp:lastModifiedBy>
  <cp:revision>4</cp:revision>
  <dcterms:created xsi:type="dcterms:W3CDTF">2025-08-18T16:10:00Z</dcterms:created>
  <dcterms:modified xsi:type="dcterms:W3CDTF">2025-08-18T16:51:00Z</dcterms:modified>
</cp:coreProperties>
</file>